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CE7D628" w:rsidR="00FB3483" w:rsidRPr="006637FF" w:rsidRDefault="00C1023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253FFC2" w:rsidR="00FB3483" w:rsidRPr="006637FF" w:rsidRDefault="000972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7350B30" w:rsidR="00FB3483" w:rsidRPr="006637FF" w:rsidRDefault="00B318F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B223F34" w:rsidR="00FB3483" w:rsidRPr="006637FF" w:rsidRDefault="00B318F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DA575CD" w:rsidR="00FB3483" w:rsidRPr="006637FF" w:rsidRDefault="008600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874EEBA" w:rsidR="00FB3483" w:rsidRPr="006637FF" w:rsidRDefault="003C3AE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E49F406" w:rsidR="00FB3483" w:rsidRPr="006637FF" w:rsidRDefault="007E37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6B97F8B" w:rsidR="00FB3483" w:rsidRPr="006637FF" w:rsidRDefault="000972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0DF8602" w:rsidR="00930A31" w:rsidRPr="006637FF" w:rsidRDefault="0009728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7D94C66" w:rsidR="00930A31" w:rsidRPr="006637FF" w:rsidRDefault="00DB640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6DC7FB4" w:rsidR="00077B44" w:rsidRPr="006637FF" w:rsidRDefault="008600A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E7015FD" w:rsidR="00077B44" w:rsidRPr="006637FF" w:rsidRDefault="007E37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7AC394C9" w14:textId="6316B7BD" w:rsidR="00FB3483" w:rsidRPr="008F6C95" w:rsidRDefault="00FB3483" w:rsidP="008600AE">
      <w:pPr>
        <w:pStyle w:val="CM1"/>
        <w:spacing w:after="130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2ADEA" w14:textId="77777777" w:rsidR="00792436" w:rsidRDefault="00792436">
      <w:r>
        <w:separator/>
      </w:r>
    </w:p>
  </w:endnote>
  <w:endnote w:type="continuationSeparator" w:id="0">
    <w:p w14:paraId="405473F8" w14:textId="77777777" w:rsidR="00792436" w:rsidRDefault="0079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59CE8" w14:textId="77777777" w:rsidR="00792436" w:rsidRDefault="00792436">
      <w:r>
        <w:separator/>
      </w:r>
    </w:p>
  </w:footnote>
  <w:footnote w:type="continuationSeparator" w:id="0">
    <w:p w14:paraId="2D784DC3" w14:textId="77777777" w:rsidR="00792436" w:rsidRDefault="007924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AC532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097280"/>
    <w:rsid w:val="00153D99"/>
    <w:rsid w:val="0018323E"/>
    <w:rsid w:val="00190C83"/>
    <w:rsid w:val="00246C93"/>
    <w:rsid w:val="00256BAF"/>
    <w:rsid w:val="00292C3B"/>
    <w:rsid w:val="002A2A06"/>
    <w:rsid w:val="003103C2"/>
    <w:rsid w:val="00323C0D"/>
    <w:rsid w:val="003516AD"/>
    <w:rsid w:val="00363B8D"/>
    <w:rsid w:val="003B79FF"/>
    <w:rsid w:val="003C3AE1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92436"/>
    <w:rsid w:val="007E373D"/>
    <w:rsid w:val="008600AE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C5325"/>
    <w:rsid w:val="00AE4BBD"/>
    <w:rsid w:val="00B318F1"/>
    <w:rsid w:val="00B51910"/>
    <w:rsid w:val="00C1023F"/>
    <w:rsid w:val="00C15DF7"/>
    <w:rsid w:val="00CC30DD"/>
    <w:rsid w:val="00D804F5"/>
    <w:rsid w:val="00D95D84"/>
    <w:rsid w:val="00DB6404"/>
    <w:rsid w:val="00E22CB5"/>
    <w:rsid w:val="00E324A8"/>
    <w:rsid w:val="00E66E3A"/>
    <w:rsid w:val="00EA4599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arlotte Dean</cp:lastModifiedBy>
  <cp:revision>2</cp:revision>
  <cp:lastPrinted>2020-11-24T03:02:00Z</cp:lastPrinted>
  <dcterms:created xsi:type="dcterms:W3CDTF">2021-10-12T15:19:00Z</dcterms:created>
  <dcterms:modified xsi:type="dcterms:W3CDTF">2021-10-12T15:19:00Z</dcterms:modified>
</cp:coreProperties>
</file>